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C993A" w14:textId="77777777" w:rsidR="00FA7864" w:rsidRDefault="00FA7864" w:rsidP="00FA7864">
      <w:pPr>
        <w:keepNext/>
        <w:spacing w:line="360" w:lineRule="auto"/>
        <w:rPr>
          <w:i/>
        </w:rPr>
      </w:pPr>
      <w:r>
        <w:rPr>
          <w:b/>
        </w:rPr>
        <w:t>Figure S5.</w:t>
      </w:r>
      <w:r>
        <w:t xml:space="preserve"> </w:t>
      </w:r>
      <w:r>
        <w:rPr>
          <w:i/>
        </w:rPr>
        <w:t xml:space="preserve">Infographic showing the composting cycle, which was delivered to households with a bag of compost. </w:t>
      </w:r>
    </w:p>
    <w:p w14:paraId="473EF9FF" w14:textId="77777777" w:rsidR="00FA7864" w:rsidRDefault="00FA7864" w:rsidP="00FA7864">
      <w:pPr>
        <w:spacing w:line="360" w:lineRule="auto"/>
      </w:pPr>
      <w:r>
        <w:rPr>
          <w:noProof/>
        </w:rPr>
        <w:drawing>
          <wp:inline distT="114300" distB="114300" distL="114300" distR="114300" wp14:anchorId="560980C1" wp14:editId="459D5324">
            <wp:extent cx="3220875" cy="2258589"/>
            <wp:effectExtent l="0" t="0" r="0" b="0"/>
            <wp:docPr id="38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20875" cy="22585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2901BE" w14:textId="77777777" w:rsidR="001771C5" w:rsidRDefault="001771C5"/>
    <w:sectPr w:rsidR="001771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864"/>
    <w:rsid w:val="00046082"/>
    <w:rsid w:val="001771C5"/>
    <w:rsid w:val="006203A6"/>
    <w:rsid w:val="00677A41"/>
    <w:rsid w:val="00FA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3C74D"/>
  <w15:chartTrackingRefBased/>
  <w15:docId w15:val="{094D8FDB-B29D-4EB0-9A42-31362F542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864"/>
    <w:pPr>
      <w:spacing w:after="0" w:line="276" w:lineRule="auto"/>
    </w:pPr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n Matthews</dc:creator>
  <cp:keywords/>
  <dc:description/>
  <cp:lastModifiedBy>Meghann Matthews</cp:lastModifiedBy>
  <cp:revision>1</cp:revision>
  <dcterms:created xsi:type="dcterms:W3CDTF">2024-10-09T11:50:00Z</dcterms:created>
  <dcterms:modified xsi:type="dcterms:W3CDTF">2024-10-09T11:50:00Z</dcterms:modified>
</cp:coreProperties>
</file>